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7"/>
        <w:gridCol w:w="1785"/>
        <w:gridCol w:w="3816"/>
        <w:gridCol w:w="2052"/>
      </w:tblGrid>
      <w:tr w:rsidR="0071684F" w:rsidRPr="00AE548C" w14:paraId="2598BD69" w14:textId="77777777" w:rsidTr="0071684F">
        <w:trPr>
          <w:trHeight w:val="3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4110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AE548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A25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AE548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68F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AE548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quence (5'-3'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5F0F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AE548C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urpose</w:t>
            </w:r>
          </w:p>
        </w:tc>
      </w:tr>
      <w:tr w:rsidR="0071684F" w:rsidRPr="00AE548C" w14:paraId="23389C02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2701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151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0449A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4AFE0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 xml:space="preserve">GGCTGCTCATCAGCTGCATGCG 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BD574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4C763797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5BC89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151_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DEBC5F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D51DE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TCGGCAGTGGTAGAGTTTGATCTG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A84D1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6EB4114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F8AD2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18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D9ADE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B04CD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TACATCGGCTTAGGTGTAGCAACAC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3F143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24A01BB9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C6D66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180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6DEE79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25AB8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ACTTGCTCTACTTGTGGTGAGGGACTG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F189E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F456AD3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45622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204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2C99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09FAF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TGACTGACTTGGTCATAGG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AB59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108954F3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FFBFE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204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1302DC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1859D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CTAGCCATGCTCTCGTAC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FD41F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6D2D79A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C9DC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289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DE1A4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61E47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TTCCATGGCACACAAG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4717E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116D3FA5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5E6D8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289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95B347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B7738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TGTGCACGAACTTCCAAAG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983A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5DA239C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F4E79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32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22DE7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7EEBA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AACGTGATCGAGGATAGAT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E406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6C4AE25F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F03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320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D12276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3DB96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GATTTGCTTACCACAGCT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BF7B5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F1A343E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B4E0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0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D0B3A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4A21D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ACACCAGGCTACCCAAACT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BF7B1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0600C1BB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2FA94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00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3C140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9AB02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GGAGAGATCTGACATGTGG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2681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364AA9C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14E851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1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14CE8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0462F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CTCAACGTTTCGTTCCT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1541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46104392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206DA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10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FDAD6B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29BA4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AAGATGCGTAAAGTGAACGG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9BE24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06D80C25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FCFF5E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91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DB65B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9889F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ACATGATGCGTAGCGAGTT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ADAC9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4443BCB7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68C1E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491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4A2D97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3E0A8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TCTCCCTTCCCAATTCCT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E6EF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CEC54DA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ABA12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32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24BDA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4DF9B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TCTATAATGTAGCCCCCC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32F5A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1E3682CF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02223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32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AA64C4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89B0E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TTTCAGGGGCTTCTACCAA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138A2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DA9D52E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44FE84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35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4D415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92A6D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ACTACATACACGGCCCTTG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DA117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0A10CBA0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44024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35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FD9DC9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B19D6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CTACGTGGACACCGTCACAC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AFD35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7733737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6065DC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77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06D42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C49A1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CTTTCCCTCTAACCCCTCT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1785D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2786E916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A11FF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77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313562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9D0F6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GGATGTACCGCTGACATGAA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23779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8A73FC4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A8B972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92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F3D0E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618A1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TCTTTGGTATGAGGAACA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BAA75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using SSR markers</w:t>
            </w:r>
          </w:p>
        </w:tc>
      </w:tr>
      <w:tr w:rsidR="0071684F" w:rsidRPr="00AE548C" w14:paraId="203F5A88" w14:textId="77777777" w:rsidTr="00231BB5">
        <w:trPr>
          <w:trHeight w:val="170"/>
        </w:trPr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62650" w14:textId="77777777" w:rsidR="0071684F" w:rsidRPr="0027216A" w:rsidRDefault="0071684F" w:rsidP="00231BB5">
            <w:pPr>
              <w:rPr>
                <w:rFonts w:asciiTheme="minorHAnsi" w:hAnsi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RM592_</w:t>
            </w:r>
            <w:r>
              <w:rPr>
                <w:rFonts w:asciiTheme="minorHAnsi" w:hAnsiTheme="minorHAnsi"/>
                <w:color w:val="000000"/>
                <w:sz w:val="11"/>
                <w:szCs w:val="11"/>
              </w:rPr>
              <w:t>R</w:t>
            </w:r>
          </w:p>
        </w:tc>
        <w:tc>
          <w:tcPr>
            <w:tcW w:w="1785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3871F4" w14:textId="77777777" w:rsidR="0071684F" w:rsidRPr="0027216A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85B88" w14:textId="77777777" w:rsidR="0071684F" w:rsidRPr="0027216A" w:rsidRDefault="0071684F" w:rsidP="00231BB5">
            <w:pPr>
              <w:ind w:right="208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27216A">
              <w:rPr>
                <w:rFonts w:asciiTheme="minorHAnsi" w:hAnsiTheme="minorHAnsi"/>
                <w:color w:val="000000"/>
                <w:sz w:val="11"/>
                <w:szCs w:val="11"/>
              </w:rPr>
              <w:t>AGAGATCCGGTTTGTTGTAA</w:t>
            </w:r>
          </w:p>
        </w:tc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C629A" w14:textId="77777777" w:rsidR="0071684F" w:rsidRPr="0027216A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23C6A98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0C9C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tin_F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AB8B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3g50885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B00F" w14:textId="77777777" w:rsidR="0071684F" w:rsidRPr="00AE548C" w:rsidRDefault="0071684F" w:rsidP="00231BB5">
            <w:pPr>
              <w:ind w:right="2112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TTCCAGCAGATGTGGATT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E5E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35C7C792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23D9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tin-R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5A5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93F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CTTGGCTTAGCATTCTTGG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8AA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400F2AA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2D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04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43B4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04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374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CTGAGGAATGCCTGGAACAAG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8D7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21D5C228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A402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04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E2BA3D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EF4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AATGTGGCACTATGCTATGGACTA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9E7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A15689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A7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34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DE170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34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95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ACGCCATGGCTTGGTTTT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1EC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65E68899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B7BA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34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AA43C2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15E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ATACATGTGTGGATTCATCCCAGG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4F0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59D61B0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33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L11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1AD4F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72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D1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TGGGTGCGTCGGATATGT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830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5F1258CE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9803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L11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478B1AC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D85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TGCTTCAGACTTCATGATCAGGTA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7F0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09C7CEE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BD4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1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A98C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81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7B5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CAACAGGGACGCACACTT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790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031DAF45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1797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1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24D0A1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01F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ACCCTTGCCCTTCTTCCT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A3B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84875A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81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30_R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2FCEF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83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479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TGCAGCCTGTCGTGCTGT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8C3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744911BB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D5EAB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30_F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F9B76E1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795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GACATCGCGGCAACACCT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01B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060A0A5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DB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5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9A0C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85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A21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TCCCTCGCTGCCTAGTG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6EB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16A848D9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FFDA4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85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3664EEF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89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CTCATCAACTCTCCAACTGC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709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E002F5C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27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98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6291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898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977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GCTGTAGAGGTCCGTCT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A64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32832E53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5CB6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98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CF8958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C3A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CACTCGAACGTGTCTAGCTCACAG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77C2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A1519C3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28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04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F408D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219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TCGTGCTGCCTGAATTACCTGT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1527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0845D1C1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8A1DB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04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BA2C11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270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ACAAAGCCGTGCCAGTTG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4470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198763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66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30_F2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2DD9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3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9A2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TCTCGTGCTGCTTGAATTG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DCF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3A7EF19C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FB8DB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3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D799E9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0EA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GTGTAATTGATACTAGCTGGTGGT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EF1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30B9BD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B6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4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C133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4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E77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ATCTTTCTGCTTTCTG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B84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662A229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67867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4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9D5B0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8A9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ACCCTTCACATCAGCA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5A9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535D0F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259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50_F2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13CE4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5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AB3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AGCCTCCGCATCTTG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C27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6D21D8B1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E014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50_R2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A4A69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A7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TCCATGAATCCCAGCGA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BA7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8F1AA33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55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6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BBC64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6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065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AGCAAATGTGTGCCGAACT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C2D4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6E19A576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1B433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6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EE62E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348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TCAGCCTTGTGACCTCCACG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D52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6D4AC61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27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90_F5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3374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9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223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ACTGTACCTTTACCCTGATGATG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AC0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137B2E2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E5F56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90_R5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046D6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BAF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TAACATCAGAGCAGCACCCAG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936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B9B16D2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C6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21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E930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919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TCTGGTCCTCTCCTACAC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0FE5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qRT-PCR _ </w:t>
            </w:r>
            <w:r w:rsidRPr="00B83B56">
              <w:rPr>
                <w:rFonts w:asciiTheme="minorHAnsi" w:hAnsiTheme="minorHAnsi" w:cstheme="minorHAnsi"/>
                <w:i/>
                <w:iCs/>
                <w:color w:val="000000"/>
                <w:sz w:val="11"/>
                <w:szCs w:val="11"/>
              </w:rPr>
              <w:t>in situ</w:t>
            </w: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 hybridization</w:t>
            </w:r>
          </w:p>
        </w:tc>
      </w:tr>
      <w:tr w:rsidR="0071684F" w:rsidRPr="00AE548C" w14:paraId="307C0326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C7326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21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FE4A701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9D3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CGTGATGTTCAACAGTCACCA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33B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952F40D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DB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220_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BAE2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2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C4A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GGACATGCAACCGGAGAA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8A37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qRT-PCR</w:t>
            </w:r>
          </w:p>
        </w:tc>
      </w:tr>
      <w:tr w:rsidR="0071684F" w:rsidRPr="00AE548C" w14:paraId="04FEBF9C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6973E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220_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91702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B0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GAGGGCCTTCAGCAATCT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07B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586C3CB1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0980E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F1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26DA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55ED8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CACGGGTTCCTCGTCTCTTCC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084F9B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443BE81C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61250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R1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D61F0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717D8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CAGGTAATTCAGGCAGCACGAG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1E9750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D27A3FF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444E1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F2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4B2F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030CD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TGGCGCCGCCTCACGC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41177A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3EEA0895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CB4A2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R2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E9605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21A1B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TTATGCCCTACTTCCTTCTAACTTCAGAT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646384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A776C5C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58219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F2_attB1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D28B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001A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GGACAAGTTTGTACAAAAAAGCAGGCTCATGGCGCCGCCTCACGC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2ABF8D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6A356CA9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84EE1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R2_attB2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0AF057B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7215B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GGACCACTTTGTACAAGAAAGCTGGGTTTTTATGCCCTACTTCCTTCTAACTTCAGAT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4B761F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70D2C52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9670E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F1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5274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70A9D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ACTAACTCGATCTGCTCCTCGC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E301E7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0432CF78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6A1A0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R1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4749EDC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FF397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CGTGATGTTCAACAGTCACCAC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24D228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3FD76A3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4DDF1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F2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73A36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4FCB6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ATGGTGGAGAAGTTGCTCTTCG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53A2DD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2894DE57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BD036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R2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738B5D3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A4420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TCACCTAGCCTCTGTGCTTG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98619B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B4F7321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22824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F2-attB1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BB881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11EC0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GGACAAGTTTGTACAAAAAAGCAGGCTAATGGTGGAGAAGTTGCTCTTCG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098A71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 cloning</w:t>
            </w:r>
          </w:p>
        </w:tc>
      </w:tr>
      <w:tr w:rsidR="0071684F" w:rsidRPr="00AE548C" w14:paraId="7450A4EA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00750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R2-attB2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5942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61B8D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GGACCACTTTGTACAAGAAAGCTGGGTTTTCACCTAGCCTCTGTGCTTG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6FD090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01F8010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D38E8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UB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EE17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ECCD6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ATGATGGCATATGCAGCAG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90B83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C5300 plasmids sequencing</w:t>
            </w:r>
          </w:p>
        </w:tc>
      </w:tr>
      <w:tr w:rsidR="0071684F" w:rsidRPr="00AE548C" w14:paraId="61104B55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4D3F3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CaMV35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F059D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07205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GACAGATAGCTGGGCAATG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08E5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29754C6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26E58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-S1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04A3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6C794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TGACCTCCGCCTCTTCA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542F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40E57B3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9C159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-AS1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F5C7CD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FF044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GCCCTACTTCCTTCTAACTT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3D48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65C5558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47617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-S2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3F52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9136A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AGACGGAAAGATGTGGAGA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EAA22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973AEDA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42BF0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ANK2-AS2 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A8246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892C6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AATCAGTGGCGTAGCACCT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79530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106E107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07C39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PT-OE-F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E6D6A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C5FFC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TCAGCTTCGATGTAGGAGG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2F1CB0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-DNA copy number in OX lines by RT-qPCR</w:t>
            </w:r>
          </w:p>
        </w:tc>
      </w:tr>
      <w:tr w:rsidR="0071684F" w:rsidRPr="00AE548C" w14:paraId="78D45C0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F38B5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PT-OE-R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D3501C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9267F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GAAGAAGATGTTGGCGACC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CAC4B5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4A2A434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DB03D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lastRenderedPageBreak/>
              <w:t>SPS-F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FD2E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U33175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B9F84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TGCGCCTGAACGGATAT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8767CE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-DNA copy number in OX lines by RT-qPCR</w:t>
            </w:r>
          </w:p>
        </w:tc>
      </w:tr>
      <w:tr w:rsidR="0071684F" w:rsidRPr="00AE548C" w14:paraId="35659219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82232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PS-R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B54D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43063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GTTGATCTTTTCGGGATG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B5134D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D660710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A2891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-ANK1-F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1560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FDFFE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CCAACGAGTCAGGTGCTA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34EB44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Gene expression analysis in OX-ANK1 lines_ </w:t>
            </w:r>
            <w:r w:rsidRPr="00B83B56">
              <w:rPr>
                <w:rFonts w:asciiTheme="minorHAnsi" w:hAnsiTheme="minorHAnsi" w:cstheme="minorHAnsi"/>
                <w:i/>
                <w:iCs/>
                <w:color w:val="000000"/>
                <w:sz w:val="11"/>
                <w:szCs w:val="11"/>
              </w:rPr>
              <w:t>in situ</w:t>
            </w: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 hybridization</w:t>
            </w:r>
          </w:p>
        </w:tc>
      </w:tr>
      <w:tr w:rsidR="0071684F" w:rsidRPr="00AE548C" w14:paraId="2DC42BFD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29EEC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-ANK1-R</w:t>
            </w: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B9BC1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71343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GGCGTCCCACAGTCAGAAG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2EDF45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82AD774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D8562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-ANK2-F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E472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AC57F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ACCGTGGCACACCACTTCA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EB8874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expression analysis in OX-ANK2 lines</w:t>
            </w:r>
          </w:p>
        </w:tc>
      </w:tr>
      <w:tr w:rsidR="0071684F" w:rsidRPr="00AE548C" w14:paraId="0D6A5C8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98787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DS-ANK2-R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A52930C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E00C1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GCCACCCTTTGCAGCAGT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A3C112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AF8DDBD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6DA28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U3-F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1FBCD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25B5A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ACCATGATTACGCCAAGCTTAAGGAATCTTTAAACATACG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B57FE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etection of U3:PTG</w:t>
            </w:r>
          </w:p>
        </w:tc>
      </w:tr>
      <w:tr w:rsidR="0071684F" w:rsidRPr="00AE548C" w14:paraId="0E2358F8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5FA28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RNA-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B137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55E6A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GACCTGCAGGCATGCACGCGCTAAAAACGGACTAG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A7ED0F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A8E91AE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8CF4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UBI-F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D49E93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447D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TTGTGCGTTTCGATTTGA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D4E62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etection of Cas9 gene</w:t>
            </w:r>
          </w:p>
        </w:tc>
      </w:tr>
      <w:tr w:rsidR="0071684F" w:rsidRPr="00AE548C" w14:paraId="3774663F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77918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s9-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60524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CFF28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CGCTCGTGCTTCTTATCCT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798AEB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A0B0E32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8353C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PT-F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1F1C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153C2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TCCAGTCAATGACCGCTG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B099D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ygromycin phosphotransferase II detection</w:t>
            </w:r>
          </w:p>
        </w:tc>
      </w:tr>
      <w:tr w:rsidR="0071684F" w:rsidRPr="00AE548C" w14:paraId="5CC2601E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2C716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PT-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64837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0D45B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TCGGAGGGCGAAGAATCT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13942BF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7917480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EE4AB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Ex4_F1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55D4A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C8E80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CGTTATCAACAAACCTCCTATC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7A300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and sequencing of ank1 lines</w:t>
            </w:r>
          </w:p>
        </w:tc>
      </w:tr>
      <w:tr w:rsidR="0071684F" w:rsidRPr="00AE548C" w14:paraId="1D771DB2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2F4B5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_Ex4_R1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6AE1D1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65B6C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TGACTATAGAACACAGACTTTCG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F222F2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7F4935C5" w14:textId="77777777" w:rsidTr="00231BB5">
        <w:trPr>
          <w:trHeight w:val="170"/>
        </w:trPr>
        <w:tc>
          <w:tcPr>
            <w:tcW w:w="17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BAF02E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Ex4_F2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D0F9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6C0FD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AGTTATCACGGTTATCATGTGC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A95C5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enotyping and sequencing of ank2 lines</w:t>
            </w:r>
          </w:p>
        </w:tc>
      </w:tr>
      <w:tr w:rsidR="0071684F" w:rsidRPr="00AE548C" w14:paraId="1B109FF2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A0CC8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_Ex4_R2</w:t>
            </w:r>
          </w:p>
        </w:tc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39B4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F8E822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GTAATCTTCATGCTTGGAAC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E251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14F7DB7A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C52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a-F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D4D60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49A4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TAGGTCTCCGATTTATGCAGTTCGTTTTAGAGCTAGAA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C1CC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TG synthesis_CRISPR-Cas9</w:t>
            </w:r>
          </w:p>
        </w:tc>
      </w:tr>
      <w:tr w:rsidR="0071684F" w:rsidRPr="00AE548C" w14:paraId="6C97BC09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961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a-R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8AA9240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9888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ATGGTCTCAAATCAGTGGCTGCACCAGCCGG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A03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44B2B976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9A9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b-F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BD91789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9378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TAGGTCTCCCTGCTAAATGGAGGTTTTAGAGCTA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E6558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28843654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AB34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1b-R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919A5E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F5FE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ATGGTCTCAGCAGTTGAACATGCACCAGCCGG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F60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01FD848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F3A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c-F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38C5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C066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TAGGTCTCCACAGTCGCAAACCGGTTTTAGAGCTAGAA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D303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TG synthesis_CRISPR-Cas9</w:t>
            </w:r>
          </w:p>
        </w:tc>
      </w:tr>
      <w:tr w:rsidR="0071684F" w:rsidRPr="00AE548C" w14:paraId="40711FDD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12D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c-R</w:t>
            </w:r>
          </w:p>
        </w:tc>
        <w:tc>
          <w:tcPr>
            <w:tcW w:w="1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2716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546E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ATGGTCTCACTGTGTCCACTGCACCAGCCGG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C6D7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B36CD8E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4191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d-F</w:t>
            </w:r>
          </w:p>
        </w:tc>
        <w:tc>
          <w:tcPr>
            <w:tcW w:w="1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0412E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2B99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TAGGTCTCCTATGAAGATTTTATGTTTTAGAGCTA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54A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62ECE442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AB9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NK2d-R</w:t>
            </w:r>
          </w:p>
        </w:tc>
        <w:tc>
          <w:tcPr>
            <w:tcW w:w="1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5BA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FE6A" w14:textId="77777777" w:rsidR="0071684F" w:rsidRPr="00B470D0" w:rsidRDefault="0071684F" w:rsidP="00231BB5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</w:pPr>
            <w:r w:rsidRPr="00B470D0">
              <w:rPr>
                <w:rFonts w:asciiTheme="minorHAnsi" w:hAnsiTheme="minorHAnsi" w:cstheme="minorHAnsi"/>
                <w:color w:val="000000" w:themeColor="text1"/>
                <w:sz w:val="11"/>
                <w:szCs w:val="11"/>
              </w:rPr>
              <w:t>ATGGTCTCACATAGCACCATGCACCAGCCGGGAA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82629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0A259FAD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B15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IS_160-F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9FA28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60</w:t>
            </w: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7AF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TTTGCTGTGCGATGTGGTA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CF420C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B83B56">
              <w:rPr>
                <w:rFonts w:asciiTheme="minorHAnsi" w:hAnsiTheme="minorHAnsi" w:cstheme="minorHAnsi"/>
                <w:i/>
                <w:iCs/>
                <w:color w:val="000000"/>
                <w:sz w:val="11"/>
                <w:szCs w:val="11"/>
              </w:rPr>
              <w:t>in situ</w:t>
            </w: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 hybridization</w:t>
            </w:r>
          </w:p>
        </w:tc>
      </w:tr>
      <w:tr w:rsidR="0071684F" w:rsidRPr="00AE548C" w14:paraId="3EB4E3E0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771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IS_160-R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516AF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032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AGGCAAAGCGCCTTAGTGTA 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FAB9C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  <w:tr w:rsidR="0071684F" w:rsidRPr="00AE548C" w14:paraId="3E0310B7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DC25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90_F1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85422" w14:textId="77777777" w:rsidR="0071684F" w:rsidRPr="00AE548C" w:rsidRDefault="0071684F" w:rsidP="00231BB5">
            <w:pPr>
              <w:jc w:val="center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OC_Os02g29190</w:t>
            </w:r>
          </w:p>
        </w:tc>
        <w:tc>
          <w:tcPr>
            <w:tcW w:w="3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43E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  <w:lang w:val="en-US"/>
              </w:rPr>
              <w:t>GTTCTGGTCCTCCTCCACGT</w:t>
            </w:r>
          </w:p>
        </w:tc>
        <w:tc>
          <w:tcPr>
            <w:tcW w:w="20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20A3E40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B83B56">
              <w:rPr>
                <w:rFonts w:asciiTheme="minorHAnsi" w:hAnsiTheme="minorHAnsi" w:cstheme="minorHAnsi"/>
                <w:i/>
                <w:iCs/>
                <w:color w:val="000000"/>
                <w:sz w:val="11"/>
                <w:szCs w:val="11"/>
              </w:rPr>
              <w:t>in situ</w:t>
            </w: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 hybridization</w:t>
            </w:r>
          </w:p>
        </w:tc>
      </w:tr>
      <w:tr w:rsidR="0071684F" w:rsidRPr="00AE548C" w14:paraId="74CEFB4C" w14:textId="77777777" w:rsidTr="00231BB5">
        <w:trPr>
          <w:trHeight w:val="170"/>
        </w:trPr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12CD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190_R13</w:t>
            </w: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5CEFF8A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  <w:tc>
          <w:tcPr>
            <w:tcW w:w="3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2C66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AE548C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 xml:space="preserve">AGGGCACAAGATTAACTTCG </w:t>
            </w:r>
          </w:p>
        </w:tc>
        <w:tc>
          <w:tcPr>
            <w:tcW w:w="20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36A01AB" w14:textId="77777777" w:rsidR="0071684F" w:rsidRPr="00AE548C" w:rsidRDefault="0071684F" w:rsidP="00231BB5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</w:p>
        </w:tc>
      </w:tr>
    </w:tbl>
    <w:p w14:paraId="623343E4" w14:textId="77777777" w:rsidR="002F7DD0" w:rsidRDefault="002F7DD0"/>
    <w:sectPr w:rsidR="002F7D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4F"/>
    <w:rsid w:val="002F7DD0"/>
    <w:rsid w:val="0071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F8EDB5"/>
  <w15:chartTrackingRefBased/>
  <w15:docId w15:val="{1CD7C3FC-8B00-2E4B-856B-98274D0D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84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5</Words>
  <Characters>4483</Characters>
  <Application>Microsoft Office Word</Application>
  <DocSecurity>0</DocSecurity>
  <Lines>37</Lines>
  <Paragraphs>10</Paragraphs>
  <ScaleCrop>false</ScaleCrop>
  <Company>IRD</Company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Jouannic</dc:creator>
  <cp:keywords/>
  <dc:description/>
  <cp:lastModifiedBy>S. Jouannic</cp:lastModifiedBy>
  <cp:revision>1</cp:revision>
  <dcterms:created xsi:type="dcterms:W3CDTF">2021-05-17T14:57:00Z</dcterms:created>
  <dcterms:modified xsi:type="dcterms:W3CDTF">2021-05-17T14:58:00Z</dcterms:modified>
</cp:coreProperties>
</file>